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1BC6F" w14:textId="0C244CFF" w:rsidR="00FD6E06" w:rsidRPr="00FD6E06" w:rsidRDefault="00B31A15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B31A15">
        <w:rPr>
          <w:rStyle w:val="Strong"/>
          <w:rFonts w:ascii="Lucida Sans" w:hAnsi="Lucida Sans"/>
          <w:sz w:val="32"/>
          <w:szCs w:val="32"/>
        </w:rPr>
        <w:t>Additional File 1</w:t>
      </w:r>
      <w:r>
        <w:rPr>
          <w:rStyle w:val="Strong"/>
          <w:rFonts w:ascii="Lucida Sans" w:hAnsi="Lucida Sans"/>
          <w:sz w:val="32"/>
          <w:szCs w:val="32"/>
        </w:rPr>
        <w:t xml:space="preserve">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A76CE7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ADB3A1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43923C3" w14:textId="77777777" w:rsidTr="002F710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4F76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8845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E029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B279E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FC118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259C7DB" w14:textId="77777777" w:rsidTr="002F710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1DC0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78D9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3423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42D3D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BC6DAD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C6593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E4098E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5508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CCD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712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9304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376B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F446A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09E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208EF" w14:textId="231D3CDD" w:rsidR="0068643A" w:rsidRPr="00FD6E06" w:rsidRDefault="00D673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D7C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61B52" w14:textId="2456A25C" w:rsidR="0068643A" w:rsidRPr="00FD6E06" w:rsidRDefault="00FA46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C05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</w:tr>
      <w:tr w:rsidR="0068643A" w:rsidRPr="00FD6E06" w14:paraId="539FA2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C1D83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4F25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30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28DAA" w14:textId="79DB5C38" w:rsidR="0068643A" w:rsidRPr="00FD6E06" w:rsidRDefault="008E38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1A0C1" w14:textId="53AD38E7" w:rsidR="0068643A" w:rsidRPr="00FD6E06" w:rsidRDefault="008E38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0EF78" w14:textId="3E788D27" w:rsidR="0068643A" w:rsidRPr="00FD6E06" w:rsidRDefault="00BD73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0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01B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6FB43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8C591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0231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00E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33903" w14:textId="0C2B904A" w:rsidR="0068643A" w:rsidRPr="00FD6E06" w:rsidRDefault="00B22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F10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01FA7" w14:textId="19060FD8" w:rsidR="0068643A" w:rsidRPr="00FD6E06" w:rsidRDefault="00CB04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8971F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DED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1ED4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DD6B2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21751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88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3272B" w14:textId="696BF44F" w:rsidR="0068643A" w:rsidRPr="00FD6E06" w:rsidRDefault="00B22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24F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94166" w14:textId="5C8F9D02" w:rsidR="0068643A" w:rsidRPr="00FD6E06" w:rsidRDefault="00B227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3</w:t>
            </w:r>
            <w:r w:rsidR="00CB0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C2968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9C312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D8D44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140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BC216" w14:textId="717A3DEA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17C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53D9C" w14:textId="3EF26B8A" w:rsidR="0068643A" w:rsidRPr="00FD6E06" w:rsidRDefault="00CB04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</w:t>
            </w:r>
          </w:p>
        </w:tc>
      </w:tr>
      <w:tr w:rsidR="0068643A" w:rsidRPr="00FD6E06" w14:paraId="3956A5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DA23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60AF3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EF1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C6A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F7D7C" w14:textId="1805385D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DB9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86391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389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BCF0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A02F3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FEFF4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54F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50B19" w14:textId="1956005F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76BDD" w14:textId="2A835BB2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1D673" w14:textId="67B4BAD5" w:rsidR="0068643A" w:rsidRPr="00FD6E06" w:rsidRDefault="003D4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3</w:t>
            </w:r>
            <w:r w:rsidR="009E3C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6</w:t>
            </w:r>
          </w:p>
        </w:tc>
      </w:tr>
      <w:tr w:rsidR="0068643A" w:rsidRPr="00FD6E06" w14:paraId="7F4E5A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1D447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999D6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F6B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589C2" w14:textId="6C6C48E4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285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F0E25" w14:textId="54C16A03" w:rsidR="005C057D" w:rsidRPr="00FD6E06" w:rsidRDefault="006263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</w:t>
            </w:r>
          </w:p>
        </w:tc>
      </w:tr>
      <w:tr w:rsidR="0068643A" w:rsidRPr="00FD6E06" w14:paraId="75793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CC2F4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FFBDC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DEC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6AE35" w14:textId="1AFD5A03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5F329" w14:textId="1E8C63C2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E1F72" w14:textId="6E7D659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B2F60C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5BBB5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DC8E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BB5F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DDACB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F68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540A4" w14:textId="3CAA0C9C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DB3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00995" w14:textId="41A275CE" w:rsidR="0068643A" w:rsidRPr="00FD6E06" w:rsidRDefault="005D21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263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54F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263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0215C2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2564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5B777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C34D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D24B39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A6F44" w14:textId="7B728C0E" w:rsidR="0068643A" w:rsidRPr="00FD6E06" w:rsidRDefault="005D21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B3B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90A88" w14:textId="4F7C7680" w:rsidR="0068643A" w:rsidRPr="00FD6E06" w:rsidRDefault="008470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263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263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D43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5752DDB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CABA1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2126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013D7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5E398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8F2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9CA0C" w14:textId="1A9A6012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8EA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76241" w14:textId="11066F24" w:rsidR="0068643A" w:rsidRPr="00FD6E06" w:rsidRDefault="002F71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</w:t>
            </w:r>
            <w:r w:rsidR="00C875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le </w:t>
            </w:r>
            <w:r w:rsidR="00C875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A50E4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DB30B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AB271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C86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60522" w14:textId="482F34D4" w:rsidR="0068643A" w:rsidRPr="00FD6E06" w:rsidRDefault="002F71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FCD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26E5E" w14:textId="752A07EC" w:rsidR="0068643A" w:rsidRPr="00FD6E06" w:rsidRDefault="004332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7D748E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92FF2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1285D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63C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2FDA8" w14:textId="5985AC89" w:rsidR="0068643A" w:rsidRPr="00FD6E06" w:rsidRDefault="002F71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9E0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C89F0" w14:textId="5BA34BF9" w:rsidR="0068643A" w:rsidRPr="00FD6E06" w:rsidRDefault="002F71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C875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2EBF7EE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169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95C6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3CC78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7D0B1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DD9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E4DCF" w14:textId="184F923C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BC2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46F12" w14:textId="12BC0CCB" w:rsidR="0068643A" w:rsidRPr="00FD6E06" w:rsidRDefault="00C875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8664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8664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8664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787586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2C897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60D1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1FD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A141E" w14:textId="59AF705F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2BE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9F5BF" w14:textId="0D7E17D5" w:rsidR="0068643A" w:rsidRPr="00FD6E06" w:rsidRDefault="008664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2377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0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22EB2B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EDF25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36A3A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F20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D5690" w14:textId="73820507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EAA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74912" w14:textId="7EFDDF71" w:rsidR="00866423" w:rsidRPr="00FD6E06" w:rsidRDefault="001867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2377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="008664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233593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63B4B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D8350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370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DC432" w14:textId="3B1C357B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C72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28002" w14:textId="3BB78825" w:rsidR="0068643A" w:rsidRPr="00FD6E06" w:rsidRDefault="001867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14:paraId="680400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53AA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8F90F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77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34FD5" w14:textId="4035037E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A5A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F4202" w14:textId="28317DAD" w:rsidR="0068643A" w:rsidRPr="00FD6E06" w:rsidRDefault="001867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673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</w:t>
            </w:r>
          </w:p>
        </w:tc>
      </w:tr>
      <w:tr w:rsidR="0068643A" w:rsidRPr="00FD6E06" w14:paraId="5E7E08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F632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CCA15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150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B677F" w14:textId="01565B13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E30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3151E" w14:textId="40A11B34" w:rsidR="0068643A" w:rsidRPr="00FD6E06" w:rsidRDefault="001867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24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BB4AE3" w:rsidRPr="00FD6E06" w14:paraId="1E7D6A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0403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69FDC3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A8BA1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B7295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A8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499AA" w14:textId="667A5575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808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A50F0" w14:textId="417D9761" w:rsidR="0068643A" w:rsidRPr="00FD6E06" w:rsidRDefault="001867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C4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C13C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C4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2A1390E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0A37E" w14:textId="77777777" w:rsidR="0068643A" w:rsidRPr="00FD6E06" w:rsidRDefault="0068643A" w:rsidP="002F71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CED5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B0B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EFECC" w14:textId="328ED1F3" w:rsidR="0068643A" w:rsidRPr="00FD6E06" w:rsidRDefault="00186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1B2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8A80B" w14:textId="148EF213" w:rsidR="0068643A" w:rsidRPr="00FD6E06" w:rsidRDefault="004C4D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  <w:r w:rsidR="00FA46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</w:t>
            </w:r>
          </w:p>
        </w:tc>
      </w:tr>
      <w:tr w:rsidR="0068643A" w:rsidRPr="00FD6E06" w14:paraId="7173B19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ABEC4" w14:textId="77777777" w:rsidR="0068643A" w:rsidRPr="00FD6E06" w:rsidRDefault="0068643A" w:rsidP="002F71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53EAA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1FB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31A21" w14:textId="0E065412" w:rsidR="0068643A" w:rsidRPr="00FD6E06" w:rsidRDefault="000A70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E5D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3FB68" w14:textId="6F780162" w:rsidR="0068643A" w:rsidRDefault="00EF4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</w:t>
            </w:r>
            <w:r w:rsidR="00FA46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</w:t>
            </w:r>
          </w:p>
          <w:p w14:paraId="5B5F48AB" w14:textId="02F34197" w:rsidR="0015177B" w:rsidRPr="00FD6E06" w:rsidRDefault="00EF4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</w:t>
            </w:r>
            <w:r w:rsidR="001517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B7A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</w:t>
            </w:r>
          </w:p>
        </w:tc>
      </w:tr>
      <w:tr w:rsidR="0068643A" w:rsidRPr="00FD6E06" w14:paraId="5286F7F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1F102" w14:textId="77777777" w:rsidR="0068643A" w:rsidRPr="00FD6E06" w:rsidRDefault="0068643A" w:rsidP="002F71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7C83E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9EF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52508573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EA07D" w14:textId="15CEBE33" w:rsidR="0068643A" w:rsidRPr="00FD6E06" w:rsidRDefault="000A70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FC7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82B03" w14:textId="5BAB7ABF" w:rsidR="0068643A" w:rsidRPr="00FD6E06" w:rsidRDefault="00603F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48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48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14:paraId="0BABBA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4A650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D1923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A37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F2069" w14:textId="55D83B9C" w:rsidR="0068643A" w:rsidRPr="00FD6E06" w:rsidRDefault="000A70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B3C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44B5A" w14:textId="1E98FB95" w:rsidR="0068643A" w:rsidRPr="00FD6E06" w:rsidRDefault="00EF4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</w:t>
            </w:r>
            <w:r w:rsidR="00FA46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</w:t>
            </w:r>
          </w:p>
        </w:tc>
      </w:tr>
      <w:tr w:rsidR="0068643A" w:rsidRPr="00FD6E06" w14:paraId="4AFD28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07AA1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D504D" w14:textId="77777777" w:rsidR="0068643A" w:rsidRPr="00FD6E06" w:rsidRDefault="0068643A" w:rsidP="002F71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E5D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F6B08" w14:textId="6418CE40" w:rsidR="0068643A" w:rsidRPr="00FD6E06" w:rsidRDefault="000A70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9F3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1BFF">
              <w:rPr>
                <w:sz w:val="24"/>
                <w:szCs w:val="24"/>
              </w:rPr>
            </w:r>
            <w:r w:rsidR="00171B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201D5" w14:textId="4E6230C5" w:rsidR="0068643A" w:rsidRPr="00FD6E06" w:rsidRDefault="004B7A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48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  <w:r w:rsidR="000A70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B2C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48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</w:tbl>
    <w:p w14:paraId="6D1384A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1C577" w14:textId="77777777" w:rsidR="00171BFF" w:rsidRDefault="00171BFF" w:rsidP="00FD6E06">
      <w:pPr>
        <w:spacing w:after="0" w:line="240" w:lineRule="auto"/>
      </w:pPr>
      <w:r>
        <w:separator/>
      </w:r>
    </w:p>
  </w:endnote>
  <w:endnote w:type="continuationSeparator" w:id="0">
    <w:p w14:paraId="16879897" w14:textId="77777777" w:rsidR="00171BFF" w:rsidRDefault="00171BF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542B0" w14:textId="77777777" w:rsidR="002F710D" w:rsidRDefault="002F710D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C9314A3" wp14:editId="718B8EC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810DC" w14:textId="77777777" w:rsidR="00171BFF" w:rsidRDefault="00171BFF" w:rsidP="00FD6E06">
      <w:pPr>
        <w:spacing w:after="0" w:line="240" w:lineRule="auto"/>
      </w:pPr>
      <w:r>
        <w:separator/>
      </w:r>
    </w:p>
  </w:footnote>
  <w:footnote w:type="continuationSeparator" w:id="0">
    <w:p w14:paraId="7864EC09" w14:textId="77777777" w:rsidR="00171BFF" w:rsidRDefault="00171BF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8061AE" w14:textId="77777777" w:rsidR="002F710D" w:rsidRDefault="002F710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300CE6" w14:textId="77777777" w:rsidR="002F710D" w:rsidRDefault="002F71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E3D8A"/>
    <w:multiLevelType w:val="multilevel"/>
    <w:tmpl w:val="4634B964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A759A"/>
    <w:multiLevelType w:val="multilevel"/>
    <w:tmpl w:val="CFC6604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1C14A5D"/>
    <w:multiLevelType w:val="multilevel"/>
    <w:tmpl w:val="2F6803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200D49AD"/>
    <w:multiLevelType w:val="multilevel"/>
    <w:tmpl w:val="70F4C2E4"/>
    <w:lvl w:ilvl="0">
      <w:start w:val="1"/>
      <w:numFmt w:val="decimal"/>
      <w:lvlText w:val="(%1)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9D07B4"/>
    <w:multiLevelType w:val="multilevel"/>
    <w:tmpl w:val="4DF05CB6"/>
    <w:lvl w:ilvl="0">
      <w:start w:val="1"/>
      <w:numFmt w:val="bullet"/>
      <w:lvlText w:val="●"/>
      <w:lvlJc w:val="left"/>
      <w:pPr>
        <w:ind w:left="142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47EE"/>
    <w:rsid w:val="00034985"/>
    <w:rsid w:val="000A70B9"/>
    <w:rsid w:val="00140E49"/>
    <w:rsid w:val="001450B4"/>
    <w:rsid w:val="0015177B"/>
    <w:rsid w:val="00171BFF"/>
    <w:rsid w:val="0018677F"/>
    <w:rsid w:val="001E4CA1"/>
    <w:rsid w:val="002253F7"/>
    <w:rsid w:val="00236ACF"/>
    <w:rsid w:val="002377EE"/>
    <w:rsid w:val="002A08AE"/>
    <w:rsid w:val="002C65EF"/>
    <w:rsid w:val="002F710D"/>
    <w:rsid w:val="003319A5"/>
    <w:rsid w:val="00370EEC"/>
    <w:rsid w:val="003911BD"/>
    <w:rsid w:val="00392AFC"/>
    <w:rsid w:val="003D4365"/>
    <w:rsid w:val="00414B9F"/>
    <w:rsid w:val="00433242"/>
    <w:rsid w:val="00471EA1"/>
    <w:rsid w:val="00474025"/>
    <w:rsid w:val="004B7ADB"/>
    <w:rsid w:val="004C4D40"/>
    <w:rsid w:val="00575F06"/>
    <w:rsid w:val="005C057D"/>
    <w:rsid w:val="005D21A9"/>
    <w:rsid w:val="00601B1A"/>
    <w:rsid w:val="00603F1A"/>
    <w:rsid w:val="00614A4C"/>
    <w:rsid w:val="006263A5"/>
    <w:rsid w:val="00641659"/>
    <w:rsid w:val="00664936"/>
    <w:rsid w:val="0068643A"/>
    <w:rsid w:val="006945BB"/>
    <w:rsid w:val="006F6EB6"/>
    <w:rsid w:val="00750A0E"/>
    <w:rsid w:val="00754F24"/>
    <w:rsid w:val="007924AC"/>
    <w:rsid w:val="008244AA"/>
    <w:rsid w:val="008470A4"/>
    <w:rsid w:val="00850927"/>
    <w:rsid w:val="00856134"/>
    <w:rsid w:val="00862A42"/>
    <w:rsid w:val="00866423"/>
    <w:rsid w:val="00867373"/>
    <w:rsid w:val="00877A35"/>
    <w:rsid w:val="008E3843"/>
    <w:rsid w:val="009A33A8"/>
    <w:rsid w:val="009B20D2"/>
    <w:rsid w:val="009E3C77"/>
    <w:rsid w:val="00A0782F"/>
    <w:rsid w:val="00AF7F5D"/>
    <w:rsid w:val="00B22765"/>
    <w:rsid w:val="00B31A15"/>
    <w:rsid w:val="00B37EB0"/>
    <w:rsid w:val="00B567D4"/>
    <w:rsid w:val="00BB4AE3"/>
    <w:rsid w:val="00BD7349"/>
    <w:rsid w:val="00BF462A"/>
    <w:rsid w:val="00C023B0"/>
    <w:rsid w:val="00C13C9C"/>
    <w:rsid w:val="00C576A4"/>
    <w:rsid w:val="00C862DC"/>
    <w:rsid w:val="00C875C8"/>
    <w:rsid w:val="00CA6DD4"/>
    <w:rsid w:val="00CB0405"/>
    <w:rsid w:val="00D0624A"/>
    <w:rsid w:val="00D464FA"/>
    <w:rsid w:val="00D67355"/>
    <w:rsid w:val="00DF0C1A"/>
    <w:rsid w:val="00DF5296"/>
    <w:rsid w:val="00E0071B"/>
    <w:rsid w:val="00E22851"/>
    <w:rsid w:val="00E75557"/>
    <w:rsid w:val="00ED3268"/>
    <w:rsid w:val="00EE17D5"/>
    <w:rsid w:val="00EF4862"/>
    <w:rsid w:val="00F901FE"/>
    <w:rsid w:val="00FA46D2"/>
    <w:rsid w:val="00FB2CA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BF67"/>
  <w15:docId w15:val="{464ACE1A-CAA5-4201-B6EB-FBF5A38C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E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E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6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B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EB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EB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8E38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Tomomi M</cp:lastModifiedBy>
  <cp:revision>2</cp:revision>
  <dcterms:created xsi:type="dcterms:W3CDTF">2021-12-29T21:01:00Z</dcterms:created>
  <dcterms:modified xsi:type="dcterms:W3CDTF">2021-12-29T21:01:00Z</dcterms:modified>
</cp:coreProperties>
</file>